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9B8" w:rsidRPr="009539B8" w:rsidRDefault="009539B8" w:rsidP="009539B8">
      <w:pPr>
        <w:rPr>
          <w:b/>
        </w:rPr>
      </w:pPr>
      <w:r w:rsidRPr="009539B8">
        <w:rPr>
          <w:b/>
        </w:rPr>
        <w:t>S2 Method</w:t>
      </w:r>
    </w:p>
    <w:p w:rsidR="009539B8" w:rsidRDefault="009539B8" w:rsidP="009539B8">
      <w:pPr>
        <w:rPr>
          <w:b/>
          <w:u w:val="single"/>
        </w:rPr>
      </w:pPr>
    </w:p>
    <w:p w:rsidR="009539B8" w:rsidRPr="00D80731" w:rsidRDefault="009539B8" w:rsidP="009539B8">
      <w:pPr>
        <w:rPr>
          <w:b/>
          <w:u w:val="single"/>
        </w:rPr>
      </w:pPr>
      <w:r w:rsidRPr="00D80731">
        <w:rPr>
          <w:u w:val="single"/>
        </w:rPr>
        <w:t xml:space="preserve">Python-script to estimate numbers of observable </w:t>
      </w:r>
      <w:proofErr w:type="spellStart"/>
      <w:r w:rsidRPr="00D80731">
        <w:rPr>
          <w:u w:val="single"/>
        </w:rPr>
        <w:t>tryptic</w:t>
      </w:r>
      <w:proofErr w:type="spellEnd"/>
      <w:r w:rsidRPr="00D80731">
        <w:rPr>
          <w:u w:val="single"/>
        </w:rPr>
        <w:t xml:space="preserve"> peptides.</w:t>
      </w:r>
    </w:p>
    <w:p w:rsidR="009539B8" w:rsidRDefault="009539B8" w:rsidP="009539B8"/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impor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from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yteomic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import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asta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parser, mass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hro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lectroche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, auxiliary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impor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r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from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collections import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deque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from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tertool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import chain, product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run(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ini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Fil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settings.ini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bug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eNam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OutputPeptidesFil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peptides.csv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eNamePro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OutputProteinsFil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proteins.csv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= "false"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eNamePro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= "false"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Writer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wri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ErrorLog','error.csv')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b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)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imite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='\t'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quotecha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'|', quoting=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QUOTE_MINI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csv.fiel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size_lim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1000000000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write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wri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b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), delimiter='\t'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quotecha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='|'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quoting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=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QUOTE_MINI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rotWriter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wri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eNamePro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b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), delimiter='\t'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quotecha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='|'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quoting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=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QUOTE_MINI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er.writerow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eptideSeq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Crp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Cnor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m', 'z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mz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rotWriter.writerow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GN', 'AA', 'm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oP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A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AA', 'false')=="true"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AA-Filter en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A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AA-Filter dis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RT_RP', 'false')=="true"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RT_RP-Filter en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RT_RP-Filter dis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Norm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false')=="true"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-Filter en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Norm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-Filter dis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Z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Z', 'false')=="true"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Z-Filter en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Z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Z-Filter disabled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lastRenderedPageBreak/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C34133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jc w:val="right"/>
        <w:rPr>
          <w:rFonts w:asciiTheme="minorHAnsi" w:hAnsiTheme="minorHAnsi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9539B8" w:rsidRDefault="009539B8" w:rsidP="009539B8">
      <w:pPr>
        <w:rPr>
          <w:b/>
          <w:noProof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HValu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Floa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pH')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roteinCoun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0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edPeptideCoun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0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description, sequence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asta.rea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il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xample.fasta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)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roteinCoun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+= 1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new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cleave(sequence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r.expasy_rul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'trypsin'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vali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[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'\|', description)[1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'_'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\|', description)[2])[0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  <w:t>GN="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'GN='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\|', description)[2]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r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'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'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e.spl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\|', description)[2]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rg.startswith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GN=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  <w:t>GN=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ar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3: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"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oP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0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edPeptideCountPro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0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ew_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validPeptid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A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p)) &l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AA-min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validPeptid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li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p)) &g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AA-max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validPeptid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validPeptid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vali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peptides.appen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new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peptides_length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ew_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ew_peptides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s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[{'sequence':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} for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valid_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valid_peptides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 in peptides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r.pars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 peptide['sequence']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how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unmodified_termin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Tru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valid']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Writer.writerow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[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, peptide['sequence']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valid']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valid']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['length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r.length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 in peptides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valid']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['charge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round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lectrochem.charg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, pH=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HValu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)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['mass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mass.calculate_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)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['m/z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mass.calculate_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], charge=peptide['charge'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 in peptides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valid']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['RT_RP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hrom.calculate_R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achrom.RCs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zubarev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hrom.calculate_R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_sequenc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achrom.RCs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yoshida_lc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counte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0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whil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counter &l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peptides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peptides[counter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Fals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valid']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RT_RP'] &l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RT_RP-min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li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RT_RP'] &g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RT_RP-max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Norm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and not removed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 &l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-min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li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 &g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-max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ZFil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and not removed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charge'] &l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Z-min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li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['charge'] &gt;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Z-max'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peptid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moved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True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not removed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counte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+= 1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 in peptides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rp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peptide['RT_RP'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writer.writerow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[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peptide['sequence'], peptide['RT_RP'], 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], peptide['mass'], peptide['charge']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['m/z']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edPeptideCoun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+= 1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erroredPeptideCountProt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+= 1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oP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peptides)-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rroredPeptideCountProt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arsedProtein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r.pars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 sequence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how_unmodified_termin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True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DF3165">
        <w:rPr>
          <w:rFonts w:ascii="Courier New" w:hAnsi="Courier New" w:cs="Courier New"/>
          <w:sz w:val="16"/>
          <w:szCs w:val="16"/>
        </w:rPr>
        <w:t>mass.calculate_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arsedProtei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""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rotWriter.writerow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[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GN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sequence))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Mas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,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NoP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einCou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) + " proteins parsed " 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s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AccNo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An error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occure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while reading "+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ile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xample.fasta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rrorWriter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eptid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writer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writingProtein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otWriter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'Done! '+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tr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erroredPeptideCou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+' peptides have failed to parse'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Theme="minorHAnsi" w:hAnsiTheme="minorHAnsi"/>
          <w:sz w:val="16"/>
          <w:szCs w:val="16"/>
        </w:rPr>
      </w:pPr>
    </w:p>
    <w:p w:rsidR="009539B8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raw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inpu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'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cleave(sequence, rule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missed_cleavag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0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DF3165">
        <w:rPr>
          <w:rFonts w:ascii="Courier New" w:hAnsi="Courier New" w:cs="Courier New"/>
          <w:sz w:val="16"/>
          <w:szCs w:val="16"/>
        </w:rPr>
        <w:t>peptides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[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cleavag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sit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dequ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[0]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max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missed_cleavages+2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in chain(map(lambda x: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x.en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()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e.findit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rule, sequence)),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               [None]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cleavage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_sites.appen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j in range(0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len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leavage_sit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-1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append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sequence[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leavage_sit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j]: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leavage_site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-1]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'' in peptides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peptides.remov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'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peptides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class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Fil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object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__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i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__(self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elf.fname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fname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{}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elf.read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(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printOu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self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setting in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setting + " : " +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setting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read(self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ade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csv.reade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fname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, '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rb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'), delimiter='=',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quotechar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='|'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for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row in reader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>[row[0]]=row[1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"An error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occured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 xml:space="preserve"> while reading "+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fname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getSetting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self, setting, default=""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setting]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default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getSetting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self, setting, default=0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in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setting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default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getSettingFloat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(self, setting, default=0.0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try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float(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DF3165">
        <w:rPr>
          <w:rFonts w:ascii="Courier New" w:hAnsi="Courier New" w:cs="Courier New"/>
          <w:sz w:val="16"/>
          <w:szCs w:val="16"/>
        </w:rPr>
        <w:t>[setting])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Exception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default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DF3165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__del__(self):</w:t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fname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del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DF3165">
        <w:rPr>
          <w:rFonts w:ascii="Courier New" w:hAnsi="Courier New" w:cs="Courier New"/>
          <w:sz w:val="16"/>
          <w:szCs w:val="16"/>
        </w:rPr>
        <w:t>self.settings</w:t>
      </w:r>
      <w:proofErr w:type="spellEnd"/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</w:p>
    <w:p w:rsidR="009539B8" w:rsidRPr="00DF3165" w:rsidRDefault="009539B8" w:rsidP="009539B8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  <w:tab w:val="left" w:pos="2977"/>
          <w:tab w:val="left" w:pos="3402"/>
        </w:tabs>
        <w:rPr>
          <w:rFonts w:ascii="Courier New" w:hAnsi="Courier New" w:cs="Courier New"/>
          <w:sz w:val="16"/>
          <w:szCs w:val="16"/>
        </w:rPr>
      </w:pPr>
      <w:proofErr w:type="gramStart"/>
      <w:r w:rsidRPr="00DF3165">
        <w:rPr>
          <w:rFonts w:ascii="Courier New" w:hAnsi="Courier New" w:cs="Courier New"/>
          <w:sz w:val="16"/>
          <w:szCs w:val="16"/>
        </w:rPr>
        <w:t>if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__name__=="__main__"):</w:t>
      </w:r>
    </w:p>
    <w:p w:rsidR="009539B8" w:rsidRPr="00DF3165" w:rsidRDefault="009539B8" w:rsidP="009539B8">
      <w:pPr>
        <w:pStyle w:val="PlainText"/>
        <w:rPr>
          <w:rFonts w:ascii="Courier New" w:hAnsi="Courier New" w:cs="Courier New"/>
          <w:sz w:val="16"/>
          <w:szCs w:val="16"/>
        </w:rPr>
      </w:pPr>
      <w:r w:rsidRPr="00DF3165">
        <w:rPr>
          <w:rFonts w:ascii="Courier New" w:hAnsi="Courier New" w:cs="Courier New"/>
          <w:sz w:val="16"/>
          <w:szCs w:val="16"/>
        </w:rPr>
        <w:tab/>
      </w:r>
      <w:proofErr w:type="gramStart"/>
      <w:r w:rsidRPr="00DF3165">
        <w:rPr>
          <w:rFonts w:ascii="Courier New" w:hAnsi="Courier New" w:cs="Courier New"/>
          <w:sz w:val="16"/>
          <w:szCs w:val="16"/>
        </w:rPr>
        <w:t>run</w:t>
      </w:r>
      <w:proofErr w:type="gramEnd"/>
      <w:r w:rsidRPr="00DF3165">
        <w:rPr>
          <w:rFonts w:ascii="Courier New" w:hAnsi="Courier New" w:cs="Courier New"/>
          <w:sz w:val="16"/>
          <w:szCs w:val="16"/>
        </w:rPr>
        <w:t>()</w:t>
      </w:r>
    </w:p>
    <w:p w:rsidR="009539B8" w:rsidRDefault="009539B8" w:rsidP="009539B8"/>
    <w:p w:rsidR="004321F6" w:rsidRDefault="004321F6" w:rsidP="009539B8">
      <w:bookmarkStart w:id="0" w:name="_GoBack"/>
      <w:bookmarkEnd w:id="0"/>
    </w:p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9B8"/>
    <w:rsid w:val="001D6DC0"/>
    <w:rsid w:val="004321F6"/>
    <w:rsid w:val="0095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39B8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539B8"/>
    <w:rPr>
      <w:rFonts w:ascii="Consolas" w:eastAsia="Calibri" w:hAnsi="Consolas" w:cs="Times New Roman"/>
      <w:sz w:val="21"/>
      <w:szCs w:val="2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39B8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539B8"/>
    <w:rPr>
      <w:rFonts w:ascii="Consolas" w:eastAsia="Calibri" w:hAnsi="Consolas" w:cs="Times New Roman"/>
      <w:sz w:val="21"/>
      <w:szCs w:val="2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1</Words>
  <Characters>6276</Characters>
  <Application>Microsoft Macintosh Word</Application>
  <DocSecurity>0</DocSecurity>
  <Lines>52</Lines>
  <Paragraphs>14</Paragraphs>
  <ScaleCrop>false</ScaleCrop>
  <Company>Biotec</Company>
  <LinksUpToDate>false</LinksUpToDate>
  <CharactersWithSpaces>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3:59:00Z</dcterms:created>
  <dcterms:modified xsi:type="dcterms:W3CDTF">2016-07-14T14:01:00Z</dcterms:modified>
</cp:coreProperties>
</file>